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387"/>
        <w:tblW w:w="10533" w:type="dxa"/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2319"/>
        <w:gridCol w:w="2969"/>
      </w:tblGrid>
      <w:tr w:rsidR="009967E4" w:rsidRPr="008C5BAA" w14:paraId="14EB5ABB" w14:textId="77777777" w:rsidTr="009967E4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4EAF" w14:textId="77777777" w:rsidR="009967E4" w:rsidRPr="008C5BAA" w:rsidRDefault="009967E4" w:rsidP="009967E4">
            <w:pPr>
              <w:rPr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7B2C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b/>
                <w:bCs/>
                <w:color w:val="000000"/>
                <w:szCs w:val="22"/>
              </w:rPr>
              <w:t xml:space="preserve">Pathogen 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1A87" w14:textId="77777777" w:rsidR="009967E4" w:rsidRPr="008C5BAA" w:rsidRDefault="009967E4" w:rsidP="009967E4">
            <w:pPr>
              <w:ind w:left="-303" w:right="567" w:firstLine="303"/>
              <w:jc w:val="center"/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b/>
                <w:bCs/>
                <w:color w:val="000000"/>
                <w:szCs w:val="22"/>
              </w:rPr>
              <w:t>Abbreviation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9B2F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b/>
                <w:bCs/>
                <w:color w:val="000000"/>
                <w:szCs w:val="22"/>
              </w:rPr>
              <w:t xml:space="preserve">Fluorophore labeled probe  </w:t>
            </w:r>
          </w:p>
        </w:tc>
      </w:tr>
      <w:tr w:rsidR="009967E4" w:rsidRPr="008C5BAA" w14:paraId="27323E40" w14:textId="77777777" w:rsidTr="009967E4">
        <w:trPr>
          <w:trHeight w:val="38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0466B1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b/>
                <w:bCs/>
                <w:color w:val="000000"/>
                <w:szCs w:val="22"/>
              </w:rPr>
              <w:t>Bacteria (n=13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54F6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Aeromonas spp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5833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Aer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9FE1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Quasar 670</w:t>
            </w:r>
          </w:p>
        </w:tc>
      </w:tr>
      <w:tr w:rsidR="009967E4" w:rsidRPr="008C5BAA" w14:paraId="669F0FE6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8AE9FA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F5A8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Campylobacter spp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2611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am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3390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FAM</w:t>
            </w:r>
          </w:p>
        </w:tc>
      </w:tr>
      <w:tr w:rsidR="009967E4" w:rsidRPr="008C5BAA" w14:paraId="18AADBB6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31DCAB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7E76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Clostridium diffcile toxin B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55C1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dB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7B44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al Red 610</w:t>
            </w:r>
          </w:p>
        </w:tc>
      </w:tr>
      <w:tr w:rsidR="009967E4" w:rsidRPr="008C5BAA" w14:paraId="77EDD364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BBA045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5806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Hypervirulent </w:t>
            </w: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Clostridium difficile</w:t>
            </w: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B9AA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D Hyper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A6A5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Quasar 670</w:t>
            </w:r>
          </w:p>
        </w:tc>
      </w:tr>
      <w:tr w:rsidR="009967E4" w:rsidRPr="008C5BAA" w14:paraId="75E91703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D3A028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0FE6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Salmonella spp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BDA7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Sal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7401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Quasar 670</w:t>
            </w:r>
          </w:p>
        </w:tc>
      </w:tr>
      <w:tr w:rsidR="009967E4" w:rsidRPr="008C5BAA" w14:paraId="45D2A99D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24C754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90F2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Shigella spp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6CEE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Sh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B836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FAM</w:t>
            </w:r>
          </w:p>
        </w:tc>
      </w:tr>
      <w:tr w:rsidR="009967E4" w:rsidRPr="008C5BAA" w14:paraId="3E334F16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C1B624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4F34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Vibrio cholerae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6CB5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Vib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4E65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al Red 610</w:t>
            </w:r>
          </w:p>
        </w:tc>
      </w:tr>
      <w:tr w:rsidR="009967E4" w:rsidRPr="008C5BAA" w14:paraId="418B374A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6DC307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BAAE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Yersinia entercolitica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AEED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Yer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B4C2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HEX</w:t>
            </w:r>
          </w:p>
        </w:tc>
      </w:tr>
      <w:tr w:rsidR="009967E4" w:rsidRPr="008C5BAA" w14:paraId="0CF3813F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D4F04C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41FD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Enteroaggregative</w:t>
            </w: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 xml:space="preserve"> Escherichia coli 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7176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EAEC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7A95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al Red 610</w:t>
            </w:r>
          </w:p>
        </w:tc>
      </w:tr>
      <w:tr w:rsidR="009967E4" w:rsidRPr="008C5BAA" w14:paraId="6E20DEE0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B1FC90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26BB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 xml:space="preserve">Enteropathogenic </w:t>
            </w: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 xml:space="preserve">Escherichia coli 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CEE5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EPEC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DD83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FAM</w:t>
            </w:r>
          </w:p>
        </w:tc>
      </w:tr>
      <w:tr w:rsidR="009967E4" w:rsidRPr="008C5BAA" w14:paraId="194B92E9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1333FA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00B8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 xml:space="preserve">Enteroinvasive </w:t>
            </w: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Escherichia coli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7946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EIEC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3185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FAM</w:t>
            </w:r>
          </w:p>
        </w:tc>
      </w:tr>
      <w:tr w:rsidR="009967E4" w:rsidRPr="008C5BAA" w14:paraId="5A850C23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4FB516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C890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 xml:space="preserve">Enterohemorrhagic </w:t>
            </w: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Escherichia coli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FF4D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EHEC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0649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al Red 610</w:t>
            </w:r>
          </w:p>
        </w:tc>
      </w:tr>
      <w:tr w:rsidR="009967E4" w:rsidRPr="008C5BAA" w14:paraId="24D6717B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2F90F4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AC3E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 xml:space="preserve">Enterotoxigenic </w:t>
            </w: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Escherichia coli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AAED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ETEC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2F39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HEX</w:t>
            </w:r>
          </w:p>
        </w:tc>
      </w:tr>
      <w:tr w:rsidR="009967E4" w:rsidRPr="008C5BAA" w14:paraId="5C804631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CC3201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44A7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 xml:space="preserve">Shiga toxin-producing E. coli  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90EA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 xml:space="preserve">STEC 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171B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FAM</w:t>
            </w:r>
          </w:p>
        </w:tc>
      </w:tr>
      <w:tr w:rsidR="009967E4" w:rsidRPr="008C5BAA" w14:paraId="33F5193A" w14:textId="77777777" w:rsidTr="009967E4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011A868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076791F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C115DD8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14A2188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</w:tr>
      <w:tr w:rsidR="009967E4" w:rsidRPr="008C5BAA" w14:paraId="31211810" w14:textId="77777777" w:rsidTr="009967E4">
        <w:trPr>
          <w:trHeight w:val="38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CD59019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b/>
                <w:bCs/>
                <w:color w:val="000000"/>
                <w:szCs w:val="22"/>
              </w:rPr>
              <w:t>Viruses (n=6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FA9C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Adenovirus 40/41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D8E2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AdV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485F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HEX</w:t>
            </w:r>
          </w:p>
        </w:tc>
      </w:tr>
      <w:tr w:rsidR="009967E4" w:rsidRPr="008C5BAA" w14:paraId="79F93921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4F674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9569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Norovirus GI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ABBE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NoV-GI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869E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al Red 610</w:t>
            </w:r>
          </w:p>
        </w:tc>
      </w:tr>
      <w:tr w:rsidR="009967E4" w:rsidRPr="008C5BAA" w14:paraId="2D66A19D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1B01B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E515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Norovirus GII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3856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NoV-GII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0FB0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FAM</w:t>
            </w:r>
          </w:p>
        </w:tc>
      </w:tr>
      <w:tr w:rsidR="009967E4" w:rsidRPr="008C5BAA" w14:paraId="1F091C2E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2D33C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7E69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Rotavirus A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6546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RotV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142F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Quasar 670</w:t>
            </w:r>
          </w:p>
        </w:tc>
      </w:tr>
      <w:tr w:rsidR="009967E4" w:rsidRPr="008C5BAA" w14:paraId="78063F8A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AC0AA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1D30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Astrovirus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95B4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AstV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D702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FAM</w:t>
            </w:r>
          </w:p>
        </w:tc>
      </w:tr>
      <w:tr w:rsidR="009967E4" w:rsidRPr="008C5BAA" w14:paraId="555E65F9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08CD7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E9BF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 xml:space="preserve">Sapovirus 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35D5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SV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E000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al Red 610</w:t>
            </w:r>
          </w:p>
        </w:tc>
      </w:tr>
      <w:tr w:rsidR="009967E4" w:rsidRPr="008C5BAA" w14:paraId="127E34E4" w14:textId="77777777" w:rsidTr="009967E4">
        <w:trPr>
          <w:trHeight w:val="38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AD29B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5348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oronavirus (ORF1ab, E and N genes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DC3A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SARS-CoV-2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8CA3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FAM, ROX, CY5</w:t>
            </w:r>
          </w:p>
        </w:tc>
      </w:tr>
      <w:tr w:rsidR="009967E4" w:rsidRPr="008C5BAA" w14:paraId="4E76E4B3" w14:textId="77777777" w:rsidTr="009967E4">
        <w:trPr>
          <w:trHeight w:val="38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EBFC2FB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DA7DAD7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B836B21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BB1C8F2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</w:tr>
      <w:tr w:rsidR="009967E4" w:rsidRPr="008C5BAA" w14:paraId="71B2B50A" w14:textId="77777777" w:rsidTr="009967E4">
        <w:trPr>
          <w:trHeight w:val="38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307960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b/>
                <w:bCs/>
                <w:color w:val="000000"/>
                <w:szCs w:val="22"/>
              </w:rPr>
              <w:t>Parasite (n=6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2340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Cryptosporidium spp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441E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R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DBA8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Quasar 670</w:t>
            </w:r>
          </w:p>
        </w:tc>
      </w:tr>
      <w:tr w:rsidR="009967E4" w:rsidRPr="008C5BAA" w14:paraId="56C59B6C" w14:textId="77777777" w:rsidTr="009967E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D827E2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EE7B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Entamoeba histolytica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B561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EH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3C22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al Red 610</w:t>
            </w:r>
          </w:p>
        </w:tc>
      </w:tr>
      <w:tr w:rsidR="009967E4" w:rsidRPr="008C5BAA" w14:paraId="5557098A" w14:textId="77777777" w:rsidTr="009967E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E86B7A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2113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Giardia lamblia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DC8D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GL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D06E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FAM</w:t>
            </w:r>
          </w:p>
        </w:tc>
      </w:tr>
      <w:tr w:rsidR="009967E4" w:rsidRPr="008C5BAA" w14:paraId="5474CA08" w14:textId="77777777" w:rsidTr="009967E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15DD76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A1AD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Blastocystic hominis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5154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BH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B125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FAM</w:t>
            </w:r>
          </w:p>
        </w:tc>
      </w:tr>
      <w:tr w:rsidR="009967E4" w:rsidRPr="008C5BAA" w14:paraId="5BE2BB00" w14:textId="77777777" w:rsidTr="009967E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777CD6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CEBF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Dientamoeba fragilis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4749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DF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8373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al Red 610</w:t>
            </w:r>
          </w:p>
        </w:tc>
      </w:tr>
      <w:tr w:rsidR="009967E4" w:rsidRPr="008C5BAA" w14:paraId="230FF951" w14:textId="77777777" w:rsidTr="009967E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2CE23E" w14:textId="77777777" w:rsidR="009967E4" w:rsidRPr="008C5BAA" w:rsidRDefault="009967E4" w:rsidP="009967E4">
            <w:pPr>
              <w:rPr>
                <w:rFonts w:ascii="Times Roman" w:hAnsi="Times Roman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25EF" w14:textId="77777777" w:rsidR="009967E4" w:rsidRPr="008C5BAA" w:rsidRDefault="009967E4" w:rsidP="009967E4">
            <w:pPr>
              <w:rPr>
                <w:rFonts w:ascii="Times Roman" w:hAnsi="Times Roman" w:cs="Calibri"/>
                <w:i/>
                <w:iCs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i/>
                <w:iCs/>
                <w:color w:val="000000"/>
                <w:szCs w:val="22"/>
              </w:rPr>
              <w:t>Cyclospora sayetanensis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319E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CC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548B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Quasar 670</w:t>
            </w:r>
          </w:p>
        </w:tc>
      </w:tr>
      <w:tr w:rsidR="009967E4" w:rsidRPr="008C5BAA" w14:paraId="014D0113" w14:textId="77777777" w:rsidTr="009967E4">
        <w:trPr>
          <w:trHeight w:val="3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6DC6156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F8EE09B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74B7545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4DEC589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</w:tr>
      <w:tr w:rsidR="009967E4" w:rsidRPr="008C5BAA" w14:paraId="46AB063A" w14:textId="77777777" w:rsidTr="009967E4">
        <w:trPr>
          <w:trHeight w:val="3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E363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 xml:space="preserve">Internal control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0A42" w14:textId="77777777" w:rsidR="009967E4" w:rsidRPr="008C5BAA" w:rsidRDefault="009967E4" w:rsidP="009967E4">
            <w:pPr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> 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5B48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 xml:space="preserve">IC 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A774" w14:textId="77777777" w:rsidR="009967E4" w:rsidRPr="008C5BAA" w:rsidRDefault="009967E4" w:rsidP="009967E4">
            <w:pPr>
              <w:jc w:val="center"/>
              <w:rPr>
                <w:rFonts w:ascii="Times Roman" w:hAnsi="Times Roman" w:cs="Calibri"/>
                <w:color w:val="000000"/>
                <w:szCs w:val="22"/>
              </w:rPr>
            </w:pPr>
            <w:r w:rsidRPr="008C5BAA">
              <w:rPr>
                <w:rFonts w:ascii="Times Roman" w:hAnsi="Times Roman" w:cs="Calibri"/>
                <w:color w:val="000000"/>
                <w:szCs w:val="22"/>
              </w:rPr>
              <w:t xml:space="preserve">HEX </w:t>
            </w:r>
          </w:p>
        </w:tc>
      </w:tr>
    </w:tbl>
    <w:p w14:paraId="73FF220C" w14:textId="587A2BF3" w:rsidR="009967E4" w:rsidRDefault="009967E4" w:rsidP="009967E4">
      <w:pPr>
        <w:ind w:left="-709"/>
      </w:pPr>
      <w:r>
        <w:rPr>
          <w:rFonts w:ascii="Times" w:hAnsi="Times"/>
          <w:b/>
          <w:bCs/>
          <w:lang w:val="en-US"/>
        </w:rPr>
        <w:t xml:space="preserve">  </w:t>
      </w:r>
      <w:r w:rsidRPr="00703F4E">
        <w:rPr>
          <w:rFonts w:ascii="Times" w:hAnsi="Times"/>
          <w:b/>
          <w:bCs/>
          <w:lang w:val="en-US"/>
        </w:rPr>
        <w:t xml:space="preserve">Table S1: Summary of the </w:t>
      </w:r>
      <w:proofErr w:type="spellStart"/>
      <w:r w:rsidRPr="00703F4E">
        <w:rPr>
          <w:rFonts w:ascii="Times" w:eastAsiaTheme="minorHAnsi" w:hAnsi="Times"/>
          <w:b/>
          <w:bCs/>
          <w:lang w:val="en-US"/>
        </w:rPr>
        <w:t>Allplex</w:t>
      </w:r>
      <w:proofErr w:type="spellEnd"/>
      <w:r w:rsidRPr="00703F4E">
        <w:rPr>
          <w:rFonts w:ascii="Times" w:eastAsiaTheme="minorHAnsi" w:hAnsi="Times"/>
          <w:b/>
          <w:bCs/>
          <w:lang w:val="en-US"/>
        </w:rPr>
        <w:t>™ full gastrointestinal assay</w:t>
      </w:r>
      <w:r w:rsidRPr="00703F4E">
        <w:rPr>
          <w:rFonts w:ascii="Times" w:hAnsi="Times"/>
          <w:b/>
          <w:bCs/>
          <w:lang w:val="en-US"/>
        </w:rPr>
        <w:t xml:space="preserve"> panels</w:t>
      </w:r>
    </w:p>
    <w:sectPr w:rsidR="009967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7E4"/>
    <w:rsid w:val="00020914"/>
    <w:rsid w:val="00271691"/>
    <w:rsid w:val="003429B7"/>
    <w:rsid w:val="004B79D9"/>
    <w:rsid w:val="0050393D"/>
    <w:rsid w:val="005C5BBB"/>
    <w:rsid w:val="0089537A"/>
    <w:rsid w:val="009967E4"/>
    <w:rsid w:val="00E2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DF3AE"/>
  <w15:chartTrackingRefBased/>
  <w15:docId w15:val="{2950EE19-2BDB-8C4B-8F12-8AE000562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7E4"/>
    <w:rPr>
      <w:rFonts w:ascii="Times New Roman" w:eastAsia="Times New Roman" w:hAnsi="Times New Roman" w:cs="Times New Roman"/>
      <w:kern w:val="0"/>
      <w:lang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El Chaar</dc:creator>
  <cp:keywords/>
  <dc:description/>
  <cp:lastModifiedBy>Mira El Chaar</cp:lastModifiedBy>
  <cp:revision>1</cp:revision>
  <dcterms:created xsi:type="dcterms:W3CDTF">2023-08-14T19:25:00Z</dcterms:created>
  <dcterms:modified xsi:type="dcterms:W3CDTF">2023-08-14T19:27:00Z</dcterms:modified>
</cp:coreProperties>
</file>